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kern w:val="0"/>
          <w:sz w:val="18"/>
          <w:szCs w:val="18"/>
        </w:rPr>
        <w:t>Supplermentary Table S4. Association of mTOR rs1064261 and AKT rs1130233 polymorphisms with the risk of intestinal and diffuse-type gastric cancer stratified by host characteristics*</w:t>
      </w:r>
    </w:p>
    <w:tbl>
      <w:tblPr>
        <w:tblW w:w="11237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1551"/>
        <w:gridCol w:w="921"/>
        <w:gridCol w:w="1336"/>
        <w:gridCol w:w="1156"/>
        <w:gridCol w:w="239"/>
        <w:gridCol w:w="1446"/>
        <w:gridCol w:w="796"/>
        <w:gridCol w:w="239"/>
        <w:gridCol w:w="1428"/>
        <w:gridCol w:w="796"/>
      </w:tblGrid>
      <w:tr>
        <w:trPr>
          <w:trHeight w:val="315" w:hRule="atLeast"/>
        </w:trPr>
        <w:tc>
          <w:tcPr>
            <w:tcW w:w="13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Variability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NP</w:t>
            </w:r>
          </w:p>
        </w:tc>
        <w:tc>
          <w:tcPr>
            <w:tcW w:w="34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astric mucosa statu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22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ntestinal-type GC vs. CO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22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iffuse-type GC vs. CON</w:t>
            </w:r>
          </w:p>
        </w:tc>
      </w:tr>
      <w:tr>
        <w:trPr>
          <w:trHeight w:val="315" w:hRule="atLeast"/>
        </w:trPr>
        <w:tc>
          <w:tcPr>
            <w:tcW w:w="13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(%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ntestinal-type GC(%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iffuse-type GC(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R(95%CI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-</w:t>
            </w:r>
            <w:r>
              <w:rPr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R(95%CI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-</w:t>
            </w:r>
            <w:r>
              <w:rPr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OR rs106426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>5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3(83.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(77.3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(86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(15.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(22.7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(14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45(0.47-4.5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2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(0.29-1.5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22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(1.1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(0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(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(0.21-10.9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88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 vs. 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(0.42-3.9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6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(0.34-1.5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30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 vs. TC+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(0.22-11.3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44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 vs.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(0.39-3.1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(0.41-1.6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68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5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7(83.0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(85.7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(78.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(16.3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(13.4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(20.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(0.40-1.4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9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(0.76-1.8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62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(0.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0.8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0.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(0.14-14.7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5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(0.22-8.9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29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 vs. 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(0.42-1.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2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(0.77-1.8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34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 vs. TC+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(0.15-15.6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2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(0.21-8.7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57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 vs.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(0.46-1.4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2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(0.79-1.7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27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x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3(82.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(84.1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(78.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(16.1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(15.0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(21.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(0.47-1.78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8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0.65-1.73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16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(1.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0.9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(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(0.18-17.5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2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(0.05-4.5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07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 vs. 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(0.49-1.8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6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(0.63-1.6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30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 vs. TC+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(0.17-16.6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4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(0.05-4.5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14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 vs.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(0.54-1.7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5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(0.63-1.5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44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7(83.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(85.3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(83.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(15.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(14.7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(15.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(0.40-3.32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9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(0.48-1.83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42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(0.6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(0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1.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9(0.44-23.08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51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 vs. 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(0.34-2.81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6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(0.55-1.97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97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 vs. TC+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2(0.43-24.1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55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 vs.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(0.30-2.2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(0.65-2.0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44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.pylori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(84.9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(84.6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(76.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(13.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(15.4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(22.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(0.59-3.24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5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(0.73-2.65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13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(1.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(0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0.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(1.15-8.11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14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 vs. 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(0.54-2.84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2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(0.74-2.54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22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 vs. TC+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0.15-7.7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56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 vs.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(0.50-2.3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(0.74-2.3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57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etiv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2(82.6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(85.5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(84.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(16.6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(12.9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(15.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(0.33-1.68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86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(0.49-1.39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71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(0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1.6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(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0(0.16-15.77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8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9(0.29-9.95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0.560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 vs. 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(0.37-1.73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7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(0.52-1.43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72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 vs. TC+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(1.18-16.4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4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7(0.30-10.3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25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 vs.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(0.43-1.7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8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(0.57-1.4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07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T rs113023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>5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(20.0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(18.2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(15.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(49.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(54.5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(56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(0.33-3.96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4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(0.51-2.06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59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(30.0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(27.3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(28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0.27-4.12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3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(0.44-2.06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93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 vs. 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(0.35-3.59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5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(0.51-1.92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66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 vs. GA+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(0.37-2.8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6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(0.53-1.6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45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 vs.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(0.54-2.0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9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(0.67-1.4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80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5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(22.0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(17.6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(18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(48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(46.2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(55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(0.59-2.00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8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-0.67-1.69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04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(29.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(36.1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(26.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8(0.77-2.84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4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(0.71-1.94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33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 vs. 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(0.70-2.19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7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(0.72-1.72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48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 vs. GA+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(0.90-2.2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3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(0.77-1.6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55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 vs.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(0.91-1.7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6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(0.85-1.3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22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x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(21.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(17.8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(14.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(49.9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(47.7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(52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(0.69-2.72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7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(0.76-2.12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64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(28.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(34.6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(33.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(0.94-4.23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(0.94-2.91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84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 vs. 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7(0.82-3.01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7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(0.86-2.30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75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 vs. GA+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(0.94-2.6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8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5(0.90-2.02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48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 vs.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(0.99-2.0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(0.97-1.6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86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(21.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(17.6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(22.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(48.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(47.1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(60.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(0.27-2.32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7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(0.44-1.52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16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(30.6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(35.3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(16.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(0.32-2.91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3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(0.32-1.2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02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 vs. 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(0.34-2.42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4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(0.42-1.34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32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 vs. GA+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(0.46-2.2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5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(0.41-1.2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5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 vs.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(0.57-1.6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4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(0.56-1.1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67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.pylori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(16.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(19.2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(15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(55.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(47.4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(56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(0.30-1.57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7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(0.57-2.28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04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(28.1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(33.3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(29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(0.35-2.46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8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(0.60-2.83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13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 vs. 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(0.34-1.76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3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(0.62-2.36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85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 vs. GA+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(0.63-2.3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6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(0.66-1.8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82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 vs.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(0.65-1.5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5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(0.78-1.5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87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etiv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(22.6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(14.5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(22.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6(47.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(48.4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(51.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1(0.84-4.80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0.65-1.71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28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(30.1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(37.1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(25.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7(1.00-5.62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0.63-1.78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29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 vs. 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2(0.95-.7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(0.67-1.6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23 </w:t>
            </w:r>
          </w:p>
        </w:tc>
      </w:tr>
      <w:tr>
        <w:trPr>
          <w:trHeight w:val="240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 vs. GA+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(0.86-2.7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4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(0.68-1.5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21 </w:t>
            </w:r>
          </w:p>
        </w:tc>
      </w:tr>
      <w:tr>
        <w:trPr>
          <w:trHeight w:val="240" w:hRule="atLeast"/>
        </w:trPr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 vs.G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53(1.02-2.29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(0.79-1.34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43 </w:t>
            </w:r>
          </w:p>
        </w:tc>
      </w:tr>
    </w:tbl>
    <w:p>
      <w:pPr>
        <w:pStyle w:val="Normal"/>
        <w:rPr/>
      </w:pPr>
      <w:r>
        <w:rPr>
          <w:b/>
          <w:bCs/>
          <w:kern w:val="0"/>
          <w:sz w:val="18"/>
          <w:szCs w:val="18"/>
        </w:rPr>
        <w:t>Note:</w:t>
      </w:r>
      <w:r>
        <w:rPr>
          <w:kern w:val="0"/>
          <w:sz w:val="18"/>
          <w:szCs w:val="18"/>
        </w:rPr>
        <w:t xml:space="preserve"> *using Logistic Regession adjusted by the other two factors of sex, age and</w:t>
      </w:r>
      <w:r>
        <w:rPr>
          <w:i/>
          <w:iCs/>
          <w:kern w:val="0"/>
          <w:sz w:val="18"/>
          <w:szCs w:val="18"/>
        </w:rPr>
        <w:t xml:space="preserve"> H.pylori</w:t>
      </w:r>
      <w:r>
        <w:rPr>
          <w:kern w:val="0"/>
          <w:sz w:val="18"/>
          <w:szCs w:val="18"/>
        </w:rPr>
        <w:t xml:space="preserve"> infection status.</w:t>
      </w:r>
    </w:p>
    <w:p>
      <w:pPr>
        <w:pStyle w:val="Normal"/>
        <w:rPr/>
      </w:pPr>
      <w:r>
        <w:rPr>
          <w:b/>
          <w:bCs/>
          <w:kern w:val="0"/>
          <w:sz w:val="18"/>
          <w:szCs w:val="18"/>
        </w:rPr>
        <w:t xml:space="preserve">Abbreviations: </w:t>
      </w:r>
      <w:r>
        <w:rPr>
          <w:kern w:val="0"/>
          <w:sz w:val="18"/>
          <w:szCs w:val="18"/>
        </w:rPr>
        <w:t>SNP, single nucleotide polymorphism; CON, control; GC, gastric cancer; OR, odds ratio; CI, confidence interval; Ref, reference; NA, not availabl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12:29:00Z</dcterms:created>
  <dc:creator>xuqian</dc:creator>
  <dc:description/>
  <cp:keywords/>
  <dc:language>en-US</dc:language>
  <cp:lastModifiedBy>xuqian</cp:lastModifiedBy>
  <dcterms:modified xsi:type="dcterms:W3CDTF">2015-08-15T12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